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A3A" w:rsidRPr="00CF72B5" w:rsidRDefault="00075A3A" w:rsidP="00075A3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 </w:t>
      </w:r>
      <w:r w:rsidRPr="00CF72B5">
        <w:rPr>
          <w:rFonts w:ascii="Times New Roman" w:hAnsi="Times New Roman" w:cs="Times New Roman"/>
          <w:sz w:val="24"/>
        </w:rPr>
        <w:t>Table 2. Hazard ratio and p-value of disease-free interval using a Cox proportional hazard model in multivariate analysi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6"/>
        <w:gridCol w:w="1263"/>
        <w:gridCol w:w="1560"/>
        <w:gridCol w:w="1418"/>
        <w:gridCol w:w="1275"/>
      </w:tblGrid>
      <w:tr w:rsidR="00075A3A" w:rsidRPr="00CF72B5" w:rsidTr="001531AB">
        <w:trPr>
          <w:trHeight w:val="388"/>
        </w:trPr>
        <w:tc>
          <w:tcPr>
            <w:tcW w:w="3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Low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Upp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72B5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BB3255">
              <w:rPr>
                <w:rFonts w:ascii="Times New Roman" w:hAnsi="Times New Roman" w:cs="Times New Roman"/>
                <w:szCs w:val="20"/>
              </w:rPr>
              <w:t>0</w:t>
            </w:r>
            <w:r w:rsidR="00200688">
              <w:rPr>
                <w:rFonts w:ascii="Times New Roman" w:hAnsi="Times New Roman" w:cs="Times New Roman"/>
                <w:szCs w:val="20"/>
              </w:rPr>
              <w:t>06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2.</w:t>
            </w:r>
            <w:r w:rsidR="00200688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BB3255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BB3255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200688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BB3255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075A3A"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BB3255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</w:t>
            </w:r>
            <w:r w:rsidR="0020068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BB3255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.</w:t>
            </w:r>
            <w:r w:rsidR="00200688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Hormo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200688">
              <w:rPr>
                <w:rFonts w:ascii="Times New Roman" w:hAnsi="Times New Roman" w:cs="Times New Roman"/>
                <w:szCs w:val="20"/>
              </w:rPr>
              <w:t>668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200688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200688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839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200688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200688">
              <w:rPr>
                <w:rFonts w:ascii="Times New Roman" w:hAnsi="Times New Roman" w:cs="Times New Roman"/>
                <w:szCs w:val="20"/>
              </w:rPr>
              <w:t>41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2.0</w:t>
            </w:r>
            <w:r w:rsidR="0020068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CF72B5">
              <w:rPr>
                <w:rFonts w:ascii="Times New Roman" w:hAnsi="Times New Roman" w:cs="Times New Roman"/>
                <w:szCs w:val="20"/>
              </w:rPr>
              <w:t>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469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F72B5"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200688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F72B5"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Nuclear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200688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26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5</w:t>
            </w:r>
            <w:r w:rsidR="0020068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200688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0.</w:t>
            </w:r>
            <w:r w:rsidR="00200688">
              <w:rPr>
                <w:rFonts w:ascii="Times New Roman" w:hAnsi="Times New Roman" w:cs="Times New Roman"/>
                <w:szCs w:val="20"/>
              </w:rPr>
              <w:t>503</w:t>
            </w: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 xml:space="preserve">  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75A3A" w:rsidRPr="00CF72B5" w:rsidTr="001531AB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F72B5">
              <w:rPr>
                <w:rFonts w:ascii="Times New Roman" w:hAnsi="Times New Roman" w:cs="Times New Roman"/>
                <w:szCs w:val="20"/>
              </w:rPr>
              <w:t>.4</w:t>
            </w:r>
            <w:r w:rsidR="0020068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CF72B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F72B5">
              <w:rPr>
                <w:rFonts w:ascii="Times New Roman" w:hAnsi="Times New Roman" w:cs="Times New Roman"/>
                <w:szCs w:val="20"/>
              </w:rPr>
              <w:t>.</w:t>
            </w:r>
            <w:r w:rsidR="00200688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A3A" w:rsidRPr="00CF72B5" w:rsidRDefault="00200688" w:rsidP="00200688">
            <w:pPr>
              <w:pStyle w:val="a3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A3A" w:rsidRPr="00CF72B5" w:rsidRDefault="00075A3A" w:rsidP="001531A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075A3A" w:rsidRPr="00CF72B5" w:rsidRDefault="00075A3A" w:rsidP="00075A3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CF72B5">
        <w:rPr>
          <w:rFonts w:ascii="Times New Roman" w:hAnsi="Times New Roman" w:cs="Times New Roman"/>
        </w:rPr>
        <w:t>HR, Hazard ratio; CI, confidence interval; HER2, human epidermal growth factor receptor-2</w:t>
      </w:r>
    </w:p>
    <w:p w:rsidR="00075A3A" w:rsidRPr="00CF72B5" w:rsidRDefault="00075A3A" w:rsidP="00075A3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A0675B" w:rsidRPr="00075A3A" w:rsidRDefault="00A0675B" w:rsidP="00075A3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A0675B" w:rsidRPr="00075A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5994" w:rsidRDefault="00495994" w:rsidP="00BB3255">
      <w:pPr>
        <w:spacing w:after="0" w:line="240" w:lineRule="auto"/>
      </w:pPr>
      <w:r>
        <w:separator/>
      </w:r>
    </w:p>
  </w:endnote>
  <w:endnote w:type="continuationSeparator" w:id="0">
    <w:p w:rsidR="00495994" w:rsidRDefault="00495994" w:rsidP="00BB3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5994" w:rsidRDefault="00495994" w:rsidP="00BB3255">
      <w:pPr>
        <w:spacing w:after="0" w:line="240" w:lineRule="auto"/>
      </w:pPr>
      <w:r>
        <w:separator/>
      </w:r>
    </w:p>
  </w:footnote>
  <w:footnote w:type="continuationSeparator" w:id="0">
    <w:p w:rsidR="00495994" w:rsidRDefault="00495994" w:rsidP="00BB3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3A"/>
    <w:rsid w:val="00075A3A"/>
    <w:rsid w:val="00200688"/>
    <w:rsid w:val="00212926"/>
    <w:rsid w:val="00495994"/>
    <w:rsid w:val="00A0675B"/>
    <w:rsid w:val="00A42E88"/>
    <w:rsid w:val="00BB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B3012"/>
  <w15:chartTrackingRefBased/>
  <w15:docId w15:val="{01D3FAAA-D240-4CA2-8BD6-CC229BEBC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5A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075A3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075A3A"/>
  </w:style>
  <w:style w:type="paragraph" w:styleId="a4">
    <w:name w:val="header"/>
    <w:basedOn w:val="a"/>
    <w:link w:val="Char0"/>
    <w:uiPriority w:val="99"/>
    <w:unhideWhenUsed/>
    <w:rsid w:val="00BB32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B3255"/>
  </w:style>
  <w:style w:type="paragraph" w:styleId="a5">
    <w:name w:val="footer"/>
    <w:basedOn w:val="a"/>
    <w:link w:val="Char1"/>
    <w:uiPriority w:val="99"/>
    <w:unhideWhenUsed/>
    <w:rsid w:val="00BB32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B3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Youngil</dc:creator>
  <cp:keywords/>
  <dc:description/>
  <cp:lastModifiedBy>Youngil Koh</cp:lastModifiedBy>
  <cp:revision>2</cp:revision>
  <dcterms:created xsi:type="dcterms:W3CDTF">2019-02-16T01:10:00Z</dcterms:created>
  <dcterms:modified xsi:type="dcterms:W3CDTF">2019-02-16T01:10:00Z</dcterms:modified>
</cp:coreProperties>
</file>